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 xml:space="preserve">Table S1: Genes deletions from the YGDS that reduced or enhanced the toxicity of PD-YFP overexpression. </w:t>
      </w:r>
    </w:p>
    <w:p>
      <w:pPr>
        <w:pStyle w:val="TBLTTL"/>
        <w:rPr/>
      </w:pPr>
      <w:r>
        <w:rPr/>
      </w:r>
    </w:p>
    <w:tbl>
      <w:tblPr>
        <w:tblW w:w="7750" w:type="dxa"/>
        <w:jc w:val="left"/>
        <w:tblInd w:w="-17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900"/>
        <w:gridCol w:w="1890"/>
        <w:gridCol w:w="1980"/>
        <w:gridCol w:w="1980"/>
      </w:tblGrid>
      <w:tr>
        <w:trPr>
          <w:trHeight w:val="605" w:hRule="atLeast"/>
        </w:trPr>
        <w:tc>
          <w:tcPr>
            <w:tcW w:w="775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letions enhancing toxicity (108)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F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R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DS2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ME6</w:t>
            </w:r>
          </w:p>
        </w:tc>
      </w:tr>
      <w:tr>
        <w:trPr>
          <w:trHeight w:val="299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A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G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HR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G1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F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RE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45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2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45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C8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C18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ZH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41B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D28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E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RE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PN10 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VPS21  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N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RP1 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S9B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2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K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AL11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RI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SC3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E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DM2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UP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DL032W 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F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C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DL183C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R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C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DR537C 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C26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IP6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GF7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ER128W 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ST9 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C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GN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FL032W 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WH41  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NI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C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GR050C  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P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NT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KP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GR250C   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G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RE11 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G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HR087W 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F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SN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O2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IL028W </w:t>
            </w:r>
          </w:p>
        </w:tc>
      </w:tr>
      <w:tr>
        <w:trPr>
          <w:trHeight w:val="299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DE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S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L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L092W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T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SK2 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IL168W 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KH2  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R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ST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JR088C 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YV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P6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TE20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JR129C 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YV1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P8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E5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LL007C 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OS1 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OTU2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A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R1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PA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E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WD3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NL095C </w:t>
            </w:r>
          </w:p>
        </w:tc>
      </w:tr>
      <w:tr>
        <w:trPr>
          <w:trHeight w:val="299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VP36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EX6 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E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OX1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YP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KP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K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R096C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C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MT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P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R170C</w:t>
            </w:r>
          </w:p>
        </w:tc>
      </w:tr>
      <w:tr>
        <w:trPr>
          <w:trHeight w:val="260" w:hRule="atLeast"/>
        </w:trPr>
        <w:tc>
          <w:tcPr>
            <w:tcW w:w="1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P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Q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P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R197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TBLTTL"/>
        <w:rPr/>
      </w:pPr>
      <w:r>
        <w:rPr/>
        <w:t>Table S1 continued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755" w:type="dxa"/>
        <w:jc w:val="left"/>
        <w:tblInd w:w="-17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91"/>
        <w:gridCol w:w="1905"/>
        <w:gridCol w:w="1944"/>
        <w:gridCol w:w="2015"/>
      </w:tblGrid>
      <w:tr>
        <w:trPr>
          <w:trHeight w:val="605" w:hRule="atLeast"/>
        </w:trPr>
        <w:tc>
          <w:tcPr>
            <w:tcW w:w="775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letions reducing Toxicity (143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Y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R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TA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R2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IM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R7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SM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T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IM44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G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I8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E1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L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LC2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IF1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R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PC9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S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ML39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C3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L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T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NS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ED1 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M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IC2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G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7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S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IS1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H2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7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PS3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PM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PH22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F463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F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X3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K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S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F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HT1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K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E7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G8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4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B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BP1 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RP6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LJ1 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F3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S1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RX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P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X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TC3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E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PA3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DH54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F9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SH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RK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GA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BR012C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AP2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P104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NQ1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BR016W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BC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DS2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19B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CR101C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EM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P5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1a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CT1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R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RC1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PL22B 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DR307W 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OI2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RC2 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S23b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GR018C 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ZZ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P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S7b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GR139W 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F2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KRE11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RF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P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SM3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DB16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R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JR115W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E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F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TS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KL047W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P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AS4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KR015C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CW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ET10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CJ1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KU80 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EF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1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S3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LL020C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LT1 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PC54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33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LR050C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SE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SB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M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LR437C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GT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SL1 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A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ML033W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C2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D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A3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MR086W 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C4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AT4 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X4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NL035C 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KP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C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NL198C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R1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P1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O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P1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R1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Y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PO13 </w:t>
            </w:r>
          </w:p>
        </w:tc>
        <w:tc>
          <w:tcPr>
            <w:tcW w:w="201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firstLine="720"/>
    </w:pPr>
    <w:rPr/>
  </w:style>
  <w:style w:type="paragraph" w:styleId="CommentText">
    <w:name w:val="Comment Text"/>
    <w:basedOn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ＭＳ ゴシック" w:cs="Helvetica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Arial"/>
      <w:b/>
      <w:sz w:val="32"/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bs">
    <w:name w:val="abs"/>
    <w:basedOn w:val="Pni"/>
    <w:next w:val="P"/>
    <w:qFormat/>
    <w:pPr/>
    <w:rPr>
      <w:b/>
    </w:rPr>
  </w:style>
  <w:style w:type="paragraph" w:styleId="Sec1ttl">
    <w:name w:val="sec1ttl"/>
    <w:basedOn w:val="Abs"/>
    <w:qFormat/>
    <w:pPr/>
    <w:rPr/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Meth1hd">
    <w:name w:val="meth1hd"/>
    <w:basedOn w:val="Pni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02:33:00Z</dcterms:created>
  <dc:creator>lucia madariaga</dc:creator>
  <dc:description/>
  <cp:keywords/>
  <dc:language>en-US</dc:language>
  <cp:lastModifiedBy>lucia madariaga</cp:lastModifiedBy>
  <dcterms:modified xsi:type="dcterms:W3CDTF">2008-10-14T02:34:00Z</dcterms:modified>
  <cp:revision>1</cp:revision>
  <dc:subject/>
  <dc:title>Table S1: Genes deletions from the YGDS that reduced or enhanced the toxicity of PD-YFP overexpression</dc:title>
</cp:coreProperties>
</file>